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269A" w:rsidRPr="00611C53" w:rsidRDefault="008F269A" w:rsidP="00BC4D33">
      <w:pPr>
        <w:adjustRightInd w:val="0"/>
        <w:snapToGrid w:val="0"/>
        <w:spacing w:afterLines="50" w:after="156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 w:rsidRPr="005C7744">
        <w:rPr>
          <w:rStyle w:val="3Char"/>
          <w:rFonts w:eastAsiaTheme="minorEastAsia"/>
        </w:rPr>
        <w:t>Supplementary Table S</w:t>
      </w:r>
      <w:r>
        <w:rPr>
          <w:rStyle w:val="3Char"/>
          <w:rFonts w:eastAsiaTheme="minorEastAsia"/>
        </w:rPr>
        <w:t>3</w:t>
      </w:r>
      <w:r w:rsidRPr="005C7744">
        <w:rPr>
          <w:rStyle w:val="3Char"/>
          <w:rFonts w:eastAsiaTheme="minorEastAsia"/>
        </w:rPr>
        <w:t xml:space="preserve">. </w:t>
      </w:r>
      <w:r w:rsidRPr="00611C53">
        <w:rPr>
          <w:rFonts w:ascii="Times New Roman" w:hAnsi="Times New Roman" w:cs="Times New Roman"/>
          <w:bCs/>
          <w:sz w:val="24"/>
          <w:szCs w:val="24"/>
        </w:rPr>
        <w:t>The number and proportion of core, dispensable, and strain-specific genes in the 36 Mtb strain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276"/>
        <w:gridCol w:w="1406"/>
        <w:gridCol w:w="1743"/>
        <w:gridCol w:w="1744"/>
        <w:gridCol w:w="1744"/>
        <w:gridCol w:w="1744"/>
        <w:gridCol w:w="1744"/>
      </w:tblGrid>
      <w:tr w:rsidR="008F269A" w:rsidRPr="00E93D77" w:rsidTr="00275130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8F269A" w:rsidRPr="00E93D77" w:rsidRDefault="008F269A" w:rsidP="0027513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ineage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re genes No.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pensable genes No.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-specific genes No.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Core genes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Dispensable genes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Strain-specific genes</w:t>
            </w:r>
          </w:p>
        </w:tc>
      </w:tr>
      <w:tr w:rsidR="008F269A" w:rsidRPr="00E93D77" w:rsidTr="00275130">
        <w:tc>
          <w:tcPr>
            <w:tcW w:w="2547" w:type="dxa"/>
            <w:tcBorders>
              <w:top w:val="single" w:sz="4" w:space="0" w:color="auto"/>
            </w:tcBorders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9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89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8F269A" w:rsidRPr="00E93D77" w:rsidTr="00275130">
        <w:tc>
          <w:tcPr>
            <w:tcW w:w="2547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28</w:t>
            </w:r>
          </w:p>
        </w:tc>
        <w:tc>
          <w:tcPr>
            <w:tcW w:w="127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40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5</w:t>
            </w:r>
          </w:p>
        </w:tc>
        <w:tc>
          <w:tcPr>
            <w:tcW w:w="1743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69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8F269A" w:rsidRPr="00E93D77" w:rsidTr="00275130">
        <w:tc>
          <w:tcPr>
            <w:tcW w:w="2547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37Ra</w:t>
            </w:r>
          </w:p>
        </w:tc>
        <w:tc>
          <w:tcPr>
            <w:tcW w:w="127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40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8</w:t>
            </w:r>
          </w:p>
        </w:tc>
        <w:tc>
          <w:tcPr>
            <w:tcW w:w="1743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89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8F269A" w:rsidRPr="00E93D77" w:rsidTr="00275130">
        <w:tc>
          <w:tcPr>
            <w:tcW w:w="2547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rdman</w:t>
            </w:r>
          </w:p>
        </w:tc>
        <w:tc>
          <w:tcPr>
            <w:tcW w:w="127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40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2</w:t>
            </w:r>
          </w:p>
        </w:tc>
        <w:tc>
          <w:tcPr>
            <w:tcW w:w="1743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26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2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8F269A" w:rsidRPr="00E93D77" w:rsidTr="00275130">
        <w:tc>
          <w:tcPr>
            <w:tcW w:w="2547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2103</w:t>
            </w:r>
          </w:p>
        </w:tc>
        <w:tc>
          <w:tcPr>
            <w:tcW w:w="127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40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</w:t>
            </w:r>
          </w:p>
        </w:tc>
        <w:tc>
          <w:tcPr>
            <w:tcW w:w="1743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33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8F269A" w:rsidRPr="00E93D77" w:rsidTr="00275130">
        <w:tc>
          <w:tcPr>
            <w:tcW w:w="2547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2115</w:t>
            </w:r>
          </w:p>
        </w:tc>
        <w:tc>
          <w:tcPr>
            <w:tcW w:w="127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40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9</w:t>
            </w:r>
          </w:p>
        </w:tc>
        <w:tc>
          <w:tcPr>
            <w:tcW w:w="1743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52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2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8F269A" w:rsidRPr="00E93D77" w:rsidTr="00275130">
        <w:tc>
          <w:tcPr>
            <w:tcW w:w="2547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7004</w:t>
            </w:r>
          </w:p>
        </w:tc>
        <w:tc>
          <w:tcPr>
            <w:tcW w:w="127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40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9</w:t>
            </w:r>
          </w:p>
        </w:tc>
        <w:tc>
          <w:tcPr>
            <w:tcW w:w="1743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15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2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8F269A" w:rsidRPr="00E93D77" w:rsidTr="00275130">
        <w:tc>
          <w:tcPr>
            <w:tcW w:w="2547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ZN 4207</w:t>
            </w:r>
          </w:p>
        </w:tc>
        <w:tc>
          <w:tcPr>
            <w:tcW w:w="127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40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5</w:t>
            </w:r>
          </w:p>
        </w:tc>
        <w:tc>
          <w:tcPr>
            <w:tcW w:w="1743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7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8F269A" w:rsidRPr="00E93D77" w:rsidTr="00275130">
        <w:tc>
          <w:tcPr>
            <w:tcW w:w="2547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ZN 605</w:t>
            </w:r>
          </w:p>
        </w:tc>
        <w:tc>
          <w:tcPr>
            <w:tcW w:w="127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40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4</w:t>
            </w:r>
          </w:p>
        </w:tc>
        <w:tc>
          <w:tcPr>
            <w:tcW w:w="1743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24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7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8F269A" w:rsidRPr="00E93D77" w:rsidTr="00275130">
        <w:tc>
          <w:tcPr>
            <w:tcW w:w="2547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ZN 1435</w:t>
            </w:r>
          </w:p>
        </w:tc>
        <w:tc>
          <w:tcPr>
            <w:tcW w:w="127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40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0</w:t>
            </w:r>
          </w:p>
        </w:tc>
        <w:tc>
          <w:tcPr>
            <w:tcW w:w="1743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1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5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8F269A" w:rsidRPr="00E93D77" w:rsidTr="00275130">
        <w:tc>
          <w:tcPr>
            <w:tcW w:w="2547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aarlem</w:t>
            </w:r>
          </w:p>
        </w:tc>
        <w:tc>
          <w:tcPr>
            <w:tcW w:w="127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40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3</w:t>
            </w:r>
          </w:p>
        </w:tc>
        <w:tc>
          <w:tcPr>
            <w:tcW w:w="1743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7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3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8F269A" w:rsidRPr="00E93D77" w:rsidTr="00275130">
        <w:tc>
          <w:tcPr>
            <w:tcW w:w="2547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11</w:t>
            </w:r>
          </w:p>
        </w:tc>
        <w:tc>
          <w:tcPr>
            <w:tcW w:w="127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40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1</w:t>
            </w:r>
          </w:p>
        </w:tc>
        <w:tc>
          <w:tcPr>
            <w:tcW w:w="1743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88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1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8F269A" w:rsidRPr="00E93D77" w:rsidTr="00275130">
        <w:tc>
          <w:tcPr>
            <w:tcW w:w="2547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37Rv</w:t>
            </w:r>
          </w:p>
        </w:tc>
        <w:tc>
          <w:tcPr>
            <w:tcW w:w="127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40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7</w:t>
            </w:r>
          </w:p>
        </w:tc>
        <w:tc>
          <w:tcPr>
            <w:tcW w:w="1743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11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5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8F269A" w:rsidRPr="00E93D77" w:rsidTr="00275130">
        <w:tc>
          <w:tcPr>
            <w:tcW w:w="2547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DC1551</w:t>
            </w:r>
          </w:p>
        </w:tc>
        <w:tc>
          <w:tcPr>
            <w:tcW w:w="127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40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3</w:t>
            </w:r>
          </w:p>
        </w:tc>
        <w:tc>
          <w:tcPr>
            <w:tcW w:w="1743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26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8F269A" w:rsidRPr="00E93D77" w:rsidTr="00275130">
        <w:tc>
          <w:tcPr>
            <w:tcW w:w="2547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199-99</w:t>
            </w:r>
          </w:p>
        </w:tc>
        <w:tc>
          <w:tcPr>
            <w:tcW w:w="127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40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1</w:t>
            </w:r>
          </w:p>
        </w:tc>
        <w:tc>
          <w:tcPr>
            <w:tcW w:w="1743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58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4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8F269A" w:rsidRPr="00E93D77" w:rsidTr="00275130">
        <w:tc>
          <w:tcPr>
            <w:tcW w:w="2547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TRI-2</w:t>
            </w:r>
          </w:p>
        </w:tc>
        <w:tc>
          <w:tcPr>
            <w:tcW w:w="127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40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9</w:t>
            </w:r>
          </w:p>
        </w:tc>
        <w:tc>
          <w:tcPr>
            <w:tcW w:w="1743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2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8F269A" w:rsidRPr="00E93D77" w:rsidTr="00275130">
        <w:tc>
          <w:tcPr>
            <w:tcW w:w="2547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urono</w:t>
            </w:r>
          </w:p>
        </w:tc>
        <w:tc>
          <w:tcPr>
            <w:tcW w:w="127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40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9</w:t>
            </w:r>
          </w:p>
        </w:tc>
        <w:tc>
          <w:tcPr>
            <w:tcW w:w="1743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3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7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8F269A" w:rsidRPr="00E93D77" w:rsidTr="00275130">
        <w:tc>
          <w:tcPr>
            <w:tcW w:w="2547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6105</w:t>
            </w:r>
          </w:p>
        </w:tc>
        <w:tc>
          <w:tcPr>
            <w:tcW w:w="127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140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2</w:t>
            </w:r>
          </w:p>
        </w:tc>
        <w:tc>
          <w:tcPr>
            <w:tcW w:w="1743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86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4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8F269A" w:rsidRPr="00E93D77" w:rsidTr="00275130">
        <w:tc>
          <w:tcPr>
            <w:tcW w:w="2547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242</w:t>
            </w:r>
          </w:p>
        </w:tc>
        <w:tc>
          <w:tcPr>
            <w:tcW w:w="127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40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7</w:t>
            </w:r>
          </w:p>
        </w:tc>
        <w:tc>
          <w:tcPr>
            <w:tcW w:w="1743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52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8F269A" w:rsidRPr="00E93D77" w:rsidTr="00275130">
        <w:tc>
          <w:tcPr>
            <w:tcW w:w="2547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279</w:t>
            </w:r>
          </w:p>
        </w:tc>
        <w:tc>
          <w:tcPr>
            <w:tcW w:w="127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40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2</w:t>
            </w:r>
          </w:p>
        </w:tc>
        <w:tc>
          <w:tcPr>
            <w:tcW w:w="1743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95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8F269A" w:rsidRPr="00E93D77" w:rsidTr="00275130">
        <w:tc>
          <w:tcPr>
            <w:tcW w:w="2547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ITR203</w:t>
            </w:r>
          </w:p>
        </w:tc>
        <w:tc>
          <w:tcPr>
            <w:tcW w:w="127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40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2</w:t>
            </w:r>
          </w:p>
        </w:tc>
        <w:tc>
          <w:tcPr>
            <w:tcW w:w="1743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4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</w:tr>
      <w:tr w:rsidR="008F269A" w:rsidRPr="00E93D77" w:rsidTr="00275130">
        <w:tc>
          <w:tcPr>
            <w:tcW w:w="2547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KBS1</w:t>
            </w:r>
          </w:p>
        </w:tc>
        <w:tc>
          <w:tcPr>
            <w:tcW w:w="127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40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7</w:t>
            </w:r>
          </w:p>
        </w:tc>
        <w:tc>
          <w:tcPr>
            <w:tcW w:w="1743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97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3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8F269A" w:rsidRPr="00E93D77" w:rsidTr="00275130">
        <w:tc>
          <w:tcPr>
            <w:tcW w:w="2547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CDC5079</w:t>
            </w:r>
          </w:p>
        </w:tc>
        <w:tc>
          <w:tcPr>
            <w:tcW w:w="127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40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3</w:t>
            </w:r>
          </w:p>
        </w:tc>
        <w:tc>
          <w:tcPr>
            <w:tcW w:w="1743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89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8F269A" w:rsidRPr="00E93D77" w:rsidTr="00275130">
        <w:tc>
          <w:tcPr>
            <w:tcW w:w="2547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. tuberculosis 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-02</w:t>
            </w:r>
          </w:p>
        </w:tc>
        <w:tc>
          <w:tcPr>
            <w:tcW w:w="127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40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9</w:t>
            </w:r>
          </w:p>
        </w:tc>
        <w:tc>
          <w:tcPr>
            <w:tcW w:w="1743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87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8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8F269A" w:rsidRPr="00E93D77" w:rsidTr="00275130">
        <w:tc>
          <w:tcPr>
            <w:tcW w:w="2547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6075</w:t>
            </w:r>
          </w:p>
        </w:tc>
        <w:tc>
          <w:tcPr>
            <w:tcW w:w="127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2 </w:t>
            </w:r>
          </w:p>
        </w:tc>
        <w:tc>
          <w:tcPr>
            <w:tcW w:w="140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1</w:t>
            </w:r>
          </w:p>
        </w:tc>
        <w:tc>
          <w:tcPr>
            <w:tcW w:w="1743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15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8F269A" w:rsidRPr="00E93D77" w:rsidTr="00275130">
        <w:tc>
          <w:tcPr>
            <w:tcW w:w="2547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T1</w:t>
            </w:r>
          </w:p>
        </w:tc>
        <w:tc>
          <w:tcPr>
            <w:tcW w:w="127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40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0</w:t>
            </w:r>
          </w:p>
        </w:tc>
        <w:tc>
          <w:tcPr>
            <w:tcW w:w="1743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16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8F269A" w:rsidRPr="00E93D77" w:rsidTr="00275130">
        <w:tc>
          <w:tcPr>
            <w:tcW w:w="2547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T2</w:t>
            </w:r>
          </w:p>
        </w:tc>
        <w:tc>
          <w:tcPr>
            <w:tcW w:w="127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40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1</w:t>
            </w:r>
          </w:p>
        </w:tc>
        <w:tc>
          <w:tcPr>
            <w:tcW w:w="1743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6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2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8F269A" w:rsidRPr="00E93D77" w:rsidTr="00275130">
        <w:tc>
          <w:tcPr>
            <w:tcW w:w="2547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CDC5180</w:t>
            </w:r>
          </w:p>
        </w:tc>
        <w:tc>
          <w:tcPr>
            <w:tcW w:w="127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40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3</w:t>
            </w:r>
          </w:p>
        </w:tc>
        <w:tc>
          <w:tcPr>
            <w:tcW w:w="1743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91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8F269A" w:rsidRPr="00E93D77" w:rsidTr="00275130">
        <w:tc>
          <w:tcPr>
            <w:tcW w:w="2547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23</w:t>
            </w:r>
          </w:p>
        </w:tc>
        <w:tc>
          <w:tcPr>
            <w:tcW w:w="127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40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3</w:t>
            </w:r>
          </w:p>
        </w:tc>
        <w:tc>
          <w:tcPr>
            <w:tcW w:w="1743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92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6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8F269A" w:rsidRPr="00E93D77" w:rsidTr="00275130">
        <w:tc>
          <w:tcPr>
            <w:tcW w:w="2547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ZMC13-88</w:t>
            </w:r>
          </w:p>
        </w:tc>
        <w:tc>
          <w:tcPr>
            <w:tcW w:w="127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40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5</w:t>
            </w:r>
          </w:p>
        </w:tc>
        <w:tc>
          <w:tcPr>
            <w:tcW w:w="1743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8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8F269A" w:rsidRPr="00E93D77" w:rsidTr="00275130">
        <w:tc>
          <w:tcPr>
            <w:tcW w:w="2547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ZMC13-264</w:t>
            </w:r>
          </w:p>
        </w:tc>
        <w:tc>
          <w:tcPr>
            <w:tcW w:w="127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40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8</w:t>
            </w:r>
          </w:p>
        </w:tc>
        <w:tc>
          <w:tcPr>
            <w:tcW w:w="1743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55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8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8F269A" w:rsidRPr="00E93D77" w:rsidTr="00275130">
        <w:tc>
          <w:tcPr>
            <w:tcW w:w="2547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T87190</w:t>
            </w:r>
          </w:p>
        </w:tc>
        <w:tc>
          <w:tcPr>
            <w:tcW w:w="127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40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4</w:t>
            </w:r>
          </w:p>
        </w:tc>
        <w:tc>
          <w:tcPr>
            <w:tcW w:w="1743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71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2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8F269A" w:rsidRPr="00E93D77" w:rsidTr="00275130">
        <w:tc>
          <w:tcPr>
            <w:tcW w:w="2547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</w:t>
            </w:r>
          </w:p>
        </w:tc>
        <w:tc>
          <w:tcPr>
            <w:tcW w:w="127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406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3</w:t>
            </w:r>
          </w:p>
        </w:tc>
        <w:tc>
          <w:tcPr>
            <w:tcW w:w="1743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83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4</w:t>
            </w:r>
          </w:p>
        </w:tc>
        <w:tc>
          <w:tcPr>
            <w:tcW w:w="1744" w:type="dxa"/>
            <w:vAlign w:val="bottom"/>
          </w:tcPr>
          <w:p w:rsidR="008F269A" w:rsidRPr="00E93D77" w:rsidRDefault="008F269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</w:tbl>
    <w:p w:rsidR="00F8458D" w:rsidRDefault="00F8458D"/>
    <w:sectPr w:rsidR="00F8458D" w:rsidSect="008F26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4120" w:rsidRDefault="00A64120" w:rsidP="00D30196">
      <w:r>
        <w:separator/>
      </w:r>
    </w:p>
  </w:endnote>
  <w:endnote w:type="continuationSeparator" w:id="0">
    <w:p w:rsidR="00A64120" w:rsidRDefault="00A64120" w:rsidP="00D30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4120" w:rsidRDefault="00A64120" w:rsidP="00D30196">
      <w:r>
        <w:separator/>
      </w:r>
    </w:p>
  </w:footnote>
  <w:footnote w:type="continuationSeparator" w:id="0">
    <w:p w:rsidR="00A64120" w:rsidRDefault="00A64120" w:rsidP="00D301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69A"/>
    <w:rsid w:val="00714351"/>
    <w:rsid w:val="008F269A"/>
    <w:rsid w:val="00A64120"/>
    <w:rsid w:val="00AF157A"/>
    <w:rsid w:val="00BC4D33"/>
    <w:rsid w:val="00D30196"/>
    <w:rsid w:val="00F8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FDD487-3AB8-46CD-9870-5E804BF76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269A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8F269A"/>
    <w:pPr>
      <w:widowControl/>
      <w:adjustRightInd w:val="0"/>
      <w:snapToGrid w:val="0"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宋体"/>
      <w:b/>
      <w:bCs/>
      <w:color w:val="000000" w:themeColor="text1"/>
      <w:kern w:val="0"/>
      <w:sz w:val="24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8F269A"/>
    <w:rPr>
      <w:rFonts w:ascii="Times New Roman" w:eastAsia="Times New Roman" w:hAnsi="Times New Roman" w:cs="宋体"/>
      <w:b/>
      <w:bCs/>
      <w:color w:val="000000" w:themeColor="text1"/>
      <w:kern w:val="0"/>
      <w:sz w:val="24"/>
      <w:szCs w:val="27"/>
    </w:rPr>
  </w:style>
  <w:style w:type="table" w:styleId="a3">
    <w:name w:val="Table Grid"/>
    <w:basedOn w:val="a1"/>
    <w:uiPriority w:val="39"/>
    <w:rsid w:val="008F26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301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3019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301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301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761</Characters>
  <Application>Microsoft Office Word</Application>
  <DocSecurity>0</DocSecurity>
  <Lines>14</Lines>
  <Paragraphs>4</Paragraphs>
  <ScaleCrop>false</ScaleCrop>
  <Company/>
  <LinksUpToDate>false</LinksUpToDate>
  <CharactersWithSpaces>2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tt</dc:creator>
  <cp:keywords/>
  <dc:description/>
  <cp:lastModifiedBy>yangtt</cp:lastModifiedBy>
  <cp:revision>3</cp:revision>
  <dcterms:created xsi:type="dcterms:W3CDTF">2018-07-14T02:48:00Z</dcterms:created>
  <dcterms:modified xsi:type="dcterms:W3CDTF">2018-07-24T06:49:00Z</dcterms:modified>
</cp:coreProperties>
</file>